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65EEB" w14:textId="2B95E077" w:rsidR="004E5420" w:rsidRPr="004E5420" w:rsidRDefault="004E5420" w:rsidP="004E5420">
      <w:pPr>
        <w:widowControl/>
        <w:tabs>
          <w:tab w:val="left" w:pos="567"/>
        </w:tabs>
        <w:spacing w:before="240" w:after="240"/>
        <w:jc w:val="left"/>
        <w:outlineLvl w:val="0"/>
        <w:rPr>
          <w:rFonts w:ascii="Times New Roman" w:eastAsia="黑体" w:hAnsi="Times New Roman" w:cs="Times New Roman"/>
          <w:b/>
          <w:kern w:val="36"/>
          <w:sz w:val="24"/>
          <w:szCs w:val="24"/>
          <w14:ligatures w14:val="none"/>
        </w:rPr>
      </w:pPr>
      <w:r w:rsidRPr="004E5420">
        <w:rPr>
          <w:rFonts w:ascii="Times New Roman" w:eastAsia="黑体" w:hAnsi="Times New Roman" w:cs="Times New Roman"/>
          <w:b/>
          <w:kern w:val="36"/>
          <w:sz w:val="24"/>
          <w:szCs w:val="24"/>
          <w14:ligatures w14:val="none"/>
        </w:rPr>
        <w:t>Supplementary Tables</w:t>
      </w:r>
    </w:p>
    <w:p w14:paraId="5F9B8725" w14:textId="12395FF2" w:rsidR="00080C92" w:rsidRDefault="004E5420" w:rsidP="004E5420">
      <w:pPr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4E5420">
        <w:rPr>
          <w:rFonts w:ascii="Times New Roman" w:eastAsia="黑体" w:hAnsi="Times New Roman" w:cs="Times New Roman" w:hint="eastAsia"/>
          <w:sz w:val="24"/>
          <w:szCs w:val="24"/>
        </w:rPr>
        <w:t>Table 1 Top five productive countries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4E5420" w14:paraId="71B8CA96" w14:textId="77777777" w:rsidTr="00A900A5">
        <w:trPr>
          <w:jc w:val="center"/>
        </w:trPr>
        <w:tc>
          <w:tcPr>
            <w:tcW w:w="4148" w:type="dxa"/>
          </w:tcPr>
          <w:p w14:paraId="0AB15954" w14:textId="0B640D75" w:rsidR="004E5420" w:rsidRDefault="00F26E72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Datebase</w:t>
            </w:r>
          </w:p>
        </w:tc>
        <w:tc>
          <w:tcPr>
            <w:tcW w:w="4148" w:type="dxa"/>
          </w:tcPr>
          <w:p w14:paraId="50BCB000" w14:textId="33CFE5BB" w:rsidR="004E5420" w:rsidRDefault="00F26E72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earch term</w:t>
            </w:r>
          </w:p>
        </w:tc>
      </w:tr>
      <w:tr w:rsidR="00A900A5" w14:paraId="7DA946D3" w14:textId="77777777" w:rsidTr="00A900A5">
        <w:trPr>
          <w:jc w:val="center"/>
        </w:trPr>
        <w:tc>
          <w:tcPr>
            <w:tcW w:w="4148" w:type="dxa"/>
            <w:vMerge w:val="restart"/>
            <w:vAlign w:val="center"/>
          </w:tcPr>
          <w:p w14:paraId="5940CD7C" w14:textId="463EA5FC" w:rsidR="00A900A5" w:rsidRDefault="00A900A5" w:rsidP="00A900A5">
            <w:pPr>
              <w:jc w:val="center"/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PubMed</w:t>
            </w:r>
          </w:p>
        </w:tc>
        <w:tc>
          <w:tcPr>
            <w:tcW w:w="4148" w:type="dxa"/>
          </w:tcPr>
          <w:p w14:paraId="2617E497" w14:textId="2F0F14C6" w:rsidR="00A900A5" w:rsidRDefault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#1 </w:t>
            </w:r>
            <w:r w:rsidRPr="003C764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tomach Neoplasms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[Mesh]</w:t>
            </w:r>
          </w:p>
        </w:tc>
      </w:tr>
      <w:tr w:rsidR="00A900A5" w14:paraId="6A62CFA8" w14:textId="77777777" w:rsidTr="00A900A5">
        <w:trPr>
          <w:jc w:val="center"/>
        </w:trPr>
        <w:tc>
          <w:tcPr>
            <w:tcW w:w="4148" w:type="dxa"/>
            <w:vMerge/>
          </w:tcPr>
          <w:p w14:paraId="620F01EA" w14:textId="77777777" w:rsidR="00A900A5" w:rsidRDefault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4148" w:type="dxa"/>
          </w:tcPr>
          <w:p w14:paraId="74C9522F" w14:textId="2EE1C163" w:rsidR="00A900A5" w:rsidRDefault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#2 </w:t>
            </w:r>
            <w:r w:rsidRPr="003C764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Neoplasm, Stomach[Title/Abstract] OR Stomach Neoplasm[Title/Abstract] OR Gastric Neoplasms[Title/Abstract] OR Gastric Neoplasm[Title/Abstract] OR Neoplasm, Gastric[Title/Abstract] OR Neoplasms, Gastric[Title/Abstract] OR Neoplasms, Stomach[Title/Abstract] OR Cancer of Stomach[Title/Abstract] OR Stomach Cancers[Title/Abstract] OR Cancer of the Stomach[Title/Abstract] OR Gastric Cancer[Title/Abstract] OR Cancer, Gastric[Title/Abstract] OR Cancers, Gastric[Title/Abstract] OR Gastric Cancers[Title/Abstract] OR Stomach Cancer[Title/Abstract] OR Cancers, Stomach[Title/Abstract] OR Cancer, Stomach[Title/Abstract] OR Gastric Cancer, Familial Diffuse[Title/Abstract]</w:t>
            </w:r>
          </w:p>
        </w:tc>
      </w:tr>
      <w:tr w:rsidR="00A900A5" w14:paraId="46E45EEE" w14:textId="77777777" w:rsidTr="00A900A5">
        <w:trPr>
          <w:jc w:val="center"/>
        </w:trPr>
        <w:tc>
          <w:tcPr>
            <w:tcW w:w="4148" w:type="dxa"/>
            <w:vMerge/>
          </w:tcPr>
          <w:p w14:paraId="6BC54029" w14:textId="77777777" w:rsidR="00A900A5" w:rsidRDefault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4148" w:type="dxa"/>
          </w:tcPr>
          <w:p w14:paraId="093B66D3" w14:textId="1FC81162" w:rsidR="00A900A5" w:rsidRDefault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#3 #1 OR #2</w:t>
            </w:r>
          </w:p>
        </w:tc>
      </w:tr>
      <w:tr w:rsidR="00A900A5" w14:paraId="362AE100" w14:textId="77777777" w:rsidTr="00A900A5">
        <w:trPr>
          <w:jc w:val="center"/>
        </w:trPr>
        <w:tc>
          <w:tcPr>
            <w:tcW w:w="4148" w:type="dxa"/>
            <w:vMerge/>
          </w:tcPr>
          <w:p w14:paraId="421AA5BB" w14:textId="77777777" w:rsidR="00A900A5" w:rsidRDefault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4148" w:type="dxa"/>
          </w:tcPr>
          <w:p w14:paraId="1354C589" w14:textId="0638826A" w:rsidR="00A900A5" w:rsidRDefault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#4 </w:t>
            </w:r>
            <w:r w:rsidRPr="003C764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Neoadjuvant Therapy</w:t>
            </w:r>
            <w:r w:rsidR="00851883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[Mesh]</w:t>
            </w:r>
          </w:p>
        </w:tc>
      </w:tr>
      <w:tr w:rsidR="00A900A5" w14:paraId="32143900" w14:textId="77777777" w:rsidTr="00A900A5">
        <w:trPr>
          <w:jc w:val="center"/>
        </w:trPr>
        <w:tc>
          <w:tcPr>
            <w:tcW w:w="4148" w:type="dxa"/>
            <w:vMerge/>
          </w:tcPr>
          <w:p w14:paraId="26069ABD" w14:textId="77777777" w:rsidR="00A900A5" w:rsidRDefault="00A900A5" w:rsidP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4148" w:type="dxa"/>
          </w:tcPr>
          <w:p w14:paraId="666B010D" w14:textId="6E2F07EB" w:rsidR="00A900A5" w:rsidRDefault="00A900A5" w:rsidP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#5</w:t>
            </w:r>
            <w:r w:rsidR="00BA16DD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</w:t>
            </w:r>
            <w:r w:rsidRPr="003C764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Neoadjuvant Therapies[Title/Abstract] OR Therapy, Neoadjuvant[Title/Abstract] OR Neoadjuvant Treatment[Title/Abstract] OR Neoadjuvant Treatments[Title/Abstract] OR Treatment, Neoadjuvant[Title/Abstract] OR Neoadjuvant Chemotherapy[Title/Abstract] OR Chemotherapy, Neoadjuvant[Title/Abstract] OR Neoadjuvant Chemotherapies[Title/Abstract] OR Neoadjuvant Chemotherapy Treatment[Title/Abstract] OR Chemotherapy Treatment, Neoadjuvant[Title/Abstract] OR </w:t>
            </w:r>
            <w:r w:rsidRPr="003C7647">
              <w:rPr>
                <w:rFonts w:ascii="Times New Roman" w:eastAsia="黑体" w:hAnsi="Times New Roman" w:cs="Times New Roman" w:hint="eastAsia"/>
                <w:sz w:val="24"/>
                <w:szCs w:val="24"/>
              </w:rPr>
              <w:lastRenderedPageBreak/>
              <w:t xml:space="preserve">Neoadjuvant Chemotherapy Treatments[Title/Abstract] OR Treatment, Neoadjuvant Chemotherapy[Title/Abstract] OR Neoadjuvant Chemoradiotherapy[Title/Abstract] OR Chemoradiotherapy, Neoadjuvant[Title/Abstract] OR Neoadjuvant Chemoradiotherapies[Title/Abstract] OR Neoadjuvant Chemoradiation[Title/Abstract] OR Chemoradiation, Neoadjuvant[Title/Abstract] OR Neoadjuvant Chemoradiations[Title/Abstract] OR Neoadjuvant Chemoradiation Therapy[Title/Abstract] OR Chemoradiation Therapy, Neoadjuvant[Title/Abstract] OR Neoadjuvant Chemoradiation Therapies[Title/Abstract] OR Therapy, Neoadjuvant Chemoradiation[Title/Abstract] OR Neoadjuvant Chemoradiation Treatment[Title/Abstract] OR Chemoradiation Treatment, Neoadjuvant[Title/Abstract] OR Neoadjuvant Chemoradiation Treatments[Title/Abstract] OR Treatment, Neoadjuvant Chemoradiation[Title/Abstract] OR Neoadjuvant Systemic Therapy[Title/Abstract] OR Neoadjuvant Systemic Therapies[Title/Abstract] OR Systemic Therapy, Neoadjuvant[Title/Abstract] OR Therapy, Neoadjuvant Systemic[Title/Abstract] OR Neoadjuvant Systemic Treatment[Title/Abstract] OR Neoadjuvant Systemic Treatments[Title/Abstract] OR Systemic Treatment, Neoadjuvant[Title/Abstract] </w:t>
            </w:r>
            <w:r w:rsidRPr="003C7647">
              <w:rPr>
                <w:rFonts w:ascii="Times New Roman" w:eastAsia="黑体" w:hAnsi="Times New Roman" w:cs="Times New Roman" w:hint="eastAsia"/>
                <w:sz w:val="24"/>
                <w:szCs w:val="24"/>
              </w:rPr>
              <w:lastRenderedPageBreak/>
              <w:t>OR Treatment, Neoadjuvant Systemic[Title/Abstract] OR Neoadjuvant Radiotherapy[Title/Abstract] OR Neoadjuvant Radiotherapies[Title/Abstract] OR Radiotherapy, Neoadjuvant[Title/Abstract] OR Neoadjuvant Radiation[Title/Abstract] OR Neoadjuvant Radiations[Title/Abstract] OR Radiation, Neoadjuvant[Title/Abstract] OR Neoadjuvant Radiation Therapy[Title/Abstract] OR Neoadjuvant Radiation Therapies[Title/Abstract] OR Radiation Therapy, Neoadjuvant[Title/Abstract] OR Therapy, Neoadjuvant Radiation[Title/Abstract] OR Neoadjuvant Radiation Treatment[Title/Abstract] OR Neoadjuvant Radiation Treatments[Title/Abstract] OR Radiation Treatment, Neoadjuvant[Title/Abstract] OR Treatment, Neoadjuvant Radiation[Title/Abstract]</w:t>
            </w:r>
          </w:p>
        </w:tc>
      </w:tr>
      <w:tr w:rsidR="00A900A5" w14:paraId="6DD5342E" w14:textId="77777777" w:rsidTr="00A900A5">
        <w:trPr>
          <w:jc w:val="center"/>
        </w:trPr>
        <w:tc>
          <w:tcPr>
            <w:tcW w:w="4148" w:type="dxa"/>
            <w:vMerge/>
          </w:tcPr>
          <w:p w14:paraId="34921166" w14:textId="77777777" w:rsidR="00A900A5" w:rsidRDefault="00A900A5" w:rsidP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4148" w:type="dxa"/>
          </w:tcPr>
          <w:p w14:paraId="62B250DE" w14:textId="27870CBF" w:rsidR="00A900A5" w:rsidRDefault="00A900A5" w:rsidP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#6 #4 OR #5</w:t>
            </w:r>
          </w:p>
        </w:tc>
      </w:tr>
      <w:tr w:rsidR="00A900A5" w14:paraId="74C64805" w14:textId="77777777" w:rsidTr="00A900A5">
        <w:trPr>
          <w:jc w:val="center"/>
        </w:trPr>
        <w:tc>
          <w:tcPr>
            <w:tcW w:w="4148" w:type="dxa"/>
            <w:vMerge/>
          </w:tcPr>
          <w:p w14:paraId="2F5D5B32" w14:textId="77777777" w:rsidR="00A900A5" w:rsidRDefault="00A900A5" w:rsidP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4148" w:type="dxa"/>
          </w:tcPr>
          <w:p w14:paraId="2B805193" w14:textId="259908AA" w:rsidR="00A900A5" w:rsidRDefault="00A900A5" w:rsidP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#7 #3 AND #6</w:t>
            </w:r>
          </w:p>
        </w:tc>
      </w:tr>
      <w:tr w:rsidR="00A900A5" w14:paraId="7EF6F542" w14:textId="77777777" w:rsidTr="00A900A5">
        <w:trPr>
          <w:jc w:val="center"/>
        </w:trPr>
        <w:tc>
          <w:tcPr>
            <w:tcW w:w="4148" w:type="dxa"/>
            <w:vMerge w:val="restart"/>
            <w:vAlign w:val="center"/>
          </w:tcPr>
          <w:p w14:paraId="5E8C11ED" w14:textId="7A431EDF" w:rsidR="00A900A5" w:rsidRDefault="00A900A5" w:rsidP="00A900A5">
            <w:pPr>
              <w:jc w:val="center"/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Web of science</w:t>
            </w:r>
          </w:p>
        </w:tc>
        <w:tc>
          <w:tcPr>
            <w:tcW w:w="4148" w:type="dxa"/>
          </w:tcPr>
          <w:p w14:paraId="3E989773" w14:textId="01FB7A00" w:rsidR="00A900A5" w:rsidRDefault="00A900A5" w:rsidP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 w:rsidRPr="00A900A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#1 TS=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</w:t>
            </w:r>
            <w:r w:rsidRPr="00A900A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tomach Neoplasms OR TS=Neoplasm, Stomach OR TS=Stomach Neoplasm OR TS=Gastric Neoplasms OR TS=Gastric Neoplasm OR TS=Neoplasm, Gastric OR TS=Neoplasms, Gastric OR TS=Neoplasms, Stomach OR TS=Cancer of Stomach OR TS=Stomach Cancers OR TS=Cancer of the Stomach OR TS=Gastric Cancer OR TS=Cancer, Gastric OR TS=Cancers, Gastric OR TS=Gastric Cancers OR TS=Stomach Cancer OR TS=Cancers, Stomach OR TS=Cancer, Stomach OR TS=Gastric Cancer, Familial Diffuse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900A5" w14:paraId="43B0CB42" w14:textId="77777777" w:rsidTr="00A900A5">
        <w:trPr>
          <w:jc w:val="center"/>
        </w:trPr>
        <w:tc>
          <w:tcPr>
            <w:tcW w:w="4148" w:type="dxa"/>
            <w:vMerge/>
          </w:tcPr>
          <w:p w14:paraId="632BE70D" w14:textId="77777777" w:rsidR="00A900A5" w:rsidRDefault="00A900A5" w:rsidP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4148" w:type="dxa"/>
          </w:tcPr>
          <w:p w14:paraId="264BC427" w14:textId="0E4EB0F2" w:rsidR="00A900A5" w:rsidRDefault="00A900A5" w:rsidP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 w:rsidRPr="00A900A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#2 TS=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</w:t>
            </w:r>
            <w:r w:rsidRPr="00A900A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Neoadjuvant Therapy OR </w:t>
            </w:r>
            <w:r w:rsidRPr="00A900A5">
              <w:rPr>
                <w:rFonts w:ascii="Times New Roman" w:eastAsia="黑体" w:hAnsi="Times New Roman" w:cs="Times New Roman" w:hint="eastAsia"/>
                <w:sz w:val="24"/>
                <w:szCs w:val="24"/>
              </w:rPr>
              <w:lastRenderedPageBreak/>
              <w:t xml:space="preserve">TS=Neoadjuvant Therapies OR TS=Therapy, Neoadjuvant OR TS=Neoadjuvant Treatment OR TS=Neoadjuvant Treatments OR TS=Treatment, Neoadjuvant OR TS=Neoadjuvant Chemotherapy OR TS=Chemotherapy, Neoadjuvant OR TS=Neoadjuvant Chemotherapies OR TS=Neoadjuvant Chemotherapy Treatment OR TS=Chemotherapy Treatment, Neoadjuvant OR TS=Neoadjuvant Chemotherapy Treatments OR TS=Treatment, Neoadjuvant Chemotherapy OR TS=Neoadjuvant Chemoradiotherapy OR TS=Chemoradiotherapy, Neoadjuvant OR TS=Neoadjuvant Chemoradiotherapies OR TS=Neoadjuvant Chemoradiation OR TS=Chemoradiation, Neoadjuvant OR TS=Neoadjuvant Chemoradiations OR TS=Neoadjuvant Chemoradiation Therapy OR TS=Chemoradiation Therapy, Neoadjuvant OR TS=Neoadjuvant Chemoradiation Therapies OR TS=Therapy, Neoadjuvant Chemoradiation OR TS=Neoadjuvant Chemoradiation Treatment OR TS=Chemoradiation Treatment, Neoadjuvant OR TS=Neoadjuvant Chemoradiation Treatments OR TS=Treatment, Neoadjuvant Chemoradiation OR TS=Neoadjuvant Systemic Therapy OR TS=Neoadjuvant Systemic Therapies OR TS=Systemic Therapy, Neoadjuvant OR TS=Therapy, Neoadjuvant Systemic OR TS=Neoadjuvant Systemic Treatment OR TS=Neoadjuvant Systemic Treatments OR TS=Systemic Treatment, Neoadjuvant OR TS=Treatment, Neoadjuvant Systemic OR TS=Neoadjuvant Radiotherapy OR TS=Neoadjuvant Radiotherapies OR </w:t>
            </w:r>
            <w:r w:rsidRPr="00A900A5">
              <w:rPr>
                <w:rFonts w:ascii="Times New Roman" w:eastAsia="黑体" w:hAnsi="Times New Roman" w:cs="Times New Roman" w:hint="eastAsia"/>
                <w:sz w:val="24"/>
                <w:szCs w:val="24"/>
              </w:rPr>
              <w:lastRenderedPageBreak/>
              <w:t>TS=Radiotherapy, Neoadjuvant OR TS=Neoadjuvant Radiation OR TS=Neoadjuvant Radiations OR TS=Radiation, Neoadjuvant OR TS=Neoadjuvant Radiation Therapy OR TS=Neoadjuvant Radiation Therapies OR TS=Radiation Therapy, Neoadjuvant OR TS=Therapy, Neoadjuvant Radiation OR TS=Neoadjuvant Radiation Treatment OR TS=Neoadjuvant Radiation Treatments OR TS=Radiation Treatment, Neoadjuvant OR TS=Treatment, Neoadjuvant Radiation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900A5" w14:paraId="51CDEF34" w14:textId="77777777" w:rsidTr="00A900A5">
        <w:trPr>
          <w:jc w:val="center"/>
        </w:trPr>
        <w:tc>
          <w:tcPr>
            <w:tcW w:w="4148" w:type="dxa"/>
            <w:vMerge/>
          </w:tcPr>
          <w:p w14:paraId="6E8D7140" w14:textId="77777777" w:rsidR="00A900A5" w:rsidRDefault="00A900A5" w:rsidP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4148" w:type="dxa"/>
          </w:tcPr>
          <w:p w14:paraId="433E8DAD" w14:textId="58FD6095" w:rsidR="00A900A5" w:rsidRDefault="00A900A5" w:rsidP="00A900A5">
            <w:pPr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#3 #1 AND #2</w:t>
            </w:r>
          </w:p>
        </w:tc>
      </w:tr>
    </w:tbl>
    <w:p w14:paraId="4C031CE5" w14:textId="77777777" w:rsidR="004E5420" w:rsidRPr="004E5420" w:rsidRDefault="004E5420">
      <w:pPr>
        <w:rPr>
          <w:rFonts w:ascii="Times New Roman" w:eastAsia="黑体" w:hAnsi="Times New Roman" w:cs="Times New Roman" w:hint="eastAsia"/>
          <w:sz w:val="24"/>
          <w:szCs w:val="24"/>
        </w:rPr>
      </w:pPr>
    </w:p>
    <w:sectPr w:rsidR="004E5420" w:rsidRPr="004E5420" w:rsidSect="00CD2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BADB9D" w14:textId="77777777" w:rsidR="00971A73" w:rsidRDefault="00971A73" w:rsidP="004E5420">
      <w:pPr>
        <w:rPr>
          <w:rFonts w:hint="eastAsia"/>
        </w:rPr>
      </w:pPr>
      <w:r>
        <w:separator/>
      </w:r>
    </w:p>
  </w:endnote>
  <w:endnote w:type="continuationSeparator" w:id="0">
    <w:p w14:paraId="62CEB250" w14:textId="77777777" w:rsidR="00971A73" w:rsidRDefault="00971A73" w:rsidP="004E54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6B0BA" w14:textId="77777777" w:rsidR="00971A73" w:rsidRDefault="00971A73" w:rsidP="004E5420">
      <w:pPr>
        <w:rPr>
          <w:rFonts w:hint="eastAsia"/>
        </w:rPr>
      </w:pPr>
      <w:r>
        <w:separator/>
      </w:r>
    </w:p>
  </w:footnote>
  <w:footnote w:type="continuationSeparator" w:id="0">
    <w:p w14:paraId="4FB298B1" w14:textId="77777777" w:rsidR="00971A73" w:rsidRDefault="00971A73" w:rsidP="004E542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D54CC5"/>
    <w:multiLevelType w:val="multilevel"/>
    <w:tmpl w:val="ABD6B2A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num w:numId="1" w16cid:durableId="9338260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5D"/>
    <w:rsid w:val="00002308"/>
    <w:rsid w:val="000046D4"/>
    <w:rsid w:val="0000654E"/>
    <w:rsid w:val="00010AA9"/>
    <w:rsid w:val="000117D2"/>
    <w:rsid w:val="00011AB5"/>
    <w:rsid w:val="00012096"/>
    <w:rsid w:val="0001356A"/>
    <w:rsid w:val="000156EC"/>
    <w:rsid w:val="00015DEC"/>
    <w:rsid w:val="00016964"/>
    <w:rsid w:val="00021C28"/>
    <w:rsid w:val="00023BA0"/>
    <w:rsid w:val="000244FD"/>
    <w:rsid w:val="000273AC"/>
    <w:rsid w:val="0003087E"/>
    <w:rsid w:val="0003225B"/>
    <w:rsid w:val="00040630"/>
    <w:rsid w:val="000420EC"/>
    <w:rsid w:val="00053CE7"/>
    <w:rsid w:val="00056A3E"/>
    <w:rsid w:val="0006102D"/>
    <w:rsid w:val="0006460C"/>
    <w:rsid w:val="00065695"/>
    <w:rsid w:val="00066202"/>
    <w:rsid w:val="00067428"/>
    <w:rsid w:val="000717B2"/>
    <w:rsid w:val="00072773"/>
    <w:rsid w:val="00073160"/>
    <w:rsid w:val="00073D38"/>
    <w:rsid w:val="000751B7"/>
    <w:rsid w:val="00080C92"/>
    <w:rsid w:val="00090AFB"/>
    <w:rsid w:val="00093EB6"/>
    <w:rsid w:val="000972CB"/>
    <w:rsid w:val="000A2BCA"/>
    <w:rsid w:val="000A5CF7"/>
    <w:rsid w:val="000A63BE"/>
    <w:rsid w:val="000B1331"/>
    <w:rsid w:val="000B52EE"/>
    <w:rsid w:val="000B7553"/>
    <w:rsid w:val="000C1E3E"/>
    <w:rsid w:val="000C4B38"/>
    <w:rsid w:val="000C544E"/>
    <w:rsid w:val="000D0C50"/>
    <w:rsid w:val="000D2513"/>
    <w:rsid w:val="000D30FB"/>
    <w:rsid w:val="000E11B0"/>
    <w:rsid w:val="000E4607"/>
    <w:rsid w:val="000E4C3E"/>
    <w:rsid w:val="000E7FD2"/>
    <w:rsid w:val="000F007C"/>
    <w:rsid w:val="000F30F7"/>
    <w:rsid w:val="0010004A"/>
    <w:rsid w:val="00100B90"/>
    <w:rsid w:val="00101A78"/>
    <w:rsid w:val="00102814"/>
    <w:rsid w:val="001100EE"/>
    <w:rsid w:val="00114CC8"/>
    <w:rsid w:val="0011698A"/>
    <w:rsid w:val="001307C4"/>
    <w:rsid w:val="00130BA7"/>
    <w:rsid w:val="00136EF1"/>
    <w:rsid w:val="0014053B"/>
    <w:rsid w:val="00144EC9"/>
    <w:rsid w:val="00147EFD"/>
    <w:rsid w:val="00150E8E"/>
    <w:rsid w:val="00152B7F"/>
    <w:rsid w:val="001542C8"/>
    <w:rsid w:val="00155B43"/>
    <w:rsid w:val="001568F4"/>
    <w:rsid w:val="00156D71"/>
    <w:rsid w:val="001630E7"/>
    <w:rsid w:val="00165D77"/>
    <w:rsid w:val="00165F91"/>
    <w:rsid w:val="00167D7A"/>
    <w:rsid w:val="00167D82"/>
    <w:rsid w:val="00171264"/>
    <w:rsid w:val="00174B3B"/>
    <w:rsid w:val="0017774E"/>
    <w:rsid w:val="00180868"/>
    <w:rsid w:val="00181FC0"/>
    <w:rsid w:val="0018292A"/>
    <w:rsid w:val="00182D35"/>
    <w:rsid w:val="00186C02"/>
    <w:rsid w:val="001872C3"/>
    <w:rsid w:val="00187B48"/>
    <w:rsid w:val="00187BC2"/>
    <w:rsid w:val="00187CF9"/>
    <w:rsid w:val="001903A6"/>
    <w:rsid w:val="001914D4"/>
    <w:rsid w:val="001918FC"/>
    <w:rsid w:val="00196CAB"/>
    <w:rsid w:val="0019757C"/>
    <w:rsid w:val="001A0F2A"/>
    <w:rsid w:val="001A4BCE"/>
    <w:rsid w:val="001A5016"/>
    <w:rsid w:val="001A522C"/>
    <w:rsid w:val="001A6C40"/>
    <w:rsid w:val="001B2F23"/>
    <w:rsid w:val="001B7D5A"/>
    <w:rsid w:val="001C3001"/>
    <w:rsid w:val="001C52A4"/>
    <w:rsid w:val="001C62B1"/>
    <w:rsid w:val="001C72A7"/>
    <w:rsid w:val="001D0073"/>
    <w:rsid w:val="001D3DA2"/>
    <w:rsid w:val="001E0B53"/>
    <w:rsid w:val="001E1F36"/>
    <w:rsid w:val="001E3130"/>
    <w:rsid w:val="001E348C"/>
    <w:rsid w:val="001E4005"/>
    <w:rsid w:val="001E61A7"/>
    <w:rsid w:val="001E6368"/>
    <w:rsid w:val="001E64E4"/>
    <w:rsid w:val="001F09B5"/>
    <w:rsid w:val="001F1C44"/>
    <w:rsid w:val="001F1CE8"/>
    <w:rsid w:val="001F39CE"/>
    <w:rsid w:val="001F5A20"/>
    <w:rsid w:val="001F7DA7"/>
    <w:rsid w:val="00200559"/>
    <w:rsid w:val="0020437E"/>
    <w:rsid w:val="00205B0D"/>
    <w:rsid w:val="002074FC"/>
    <w:rsid w:val="002117A1"/>
    <w:rsid w:val="00211F9A"/>
    <w:rsid w:val="002146A4"/>
    <w:rsid w:val="00215C6D"/>
    <w:rsid w:val="00216AC0"/>
    <w:rsid w:val="00216DA0"/>
    <w:rsid w:val="0021741B"/>
    <w:rsid w:val="002206EB"/>
    <w:rsid w:val="0023116A"/>
    <w:rsid w:val="002319D7"/>
    <w:rsid w:val="00232C60"/>
    <w:rsid w:val="00232F93"/>
    <w:rsid w:val="002343D3"/>
    <w:rsid w:val="00235179"/>
    <w:rsid w:val="00237B46"/>
    <w:rsid w:val="00243A2D"/>
    <w:rsid w:val="00243E01"/>
    <w:rsid w:val="00245360"/>
    <w:rsid w:val="00245BC1"/>
    <w:rsid w:val="0025225B"/>
    <w:rsid w:val="002539CC"/>
    <w:rsid w:val="00255807"/>
    <w:rsid w:val="00255C20"/>
    <w:rsid w:val="0026053E"/>
    <w:rsid w:val="00262071"/>
    <w:rsid w:val="0027069B"/>
    <w:rsid w:val="00272118"/>
    <w:rsid w:val="00272148"/>
    <w:rsid w:val="00274294"/>
    <w:rsid w:val="00286F4F"/>
    <w:rsid w:val="00291DC5"/>
    <w:rsid w:val="00292241"/>
    <w:rsid w:val="002951A6"/>
    <w:rsid w:val="00296AF3"/>
    <w:rsid w:val="002B04F1"/>
    <w:rsid w:val="002C0429"/>
    <w:rsid w:val="002C1A22"/>
    <w:rsid w:val="002C1FE5"/>
    <w:rsid w:val="002C2C45"/>
    <w:rsid w:val="002C3FC7"/>
    <w:rsid w:val="002C655E"/>
    <w:rsid w:val="002D4499"/>
    <w:rsid w:val="002D5CEC"/>
    <w:rsid w:val="002D65F4"/>
    <w:rsid w:val="002D7143"/>
    <w:rsid w:val="002E1EB9"/>
    <w:rsid w:val="002E57E6"/>
    <w:rsid w:val="002E5BD4"/>
    <w:rsid w:val="002E62AA"/>
    <w:rsid w:val="002E7DA7"/>
    <w:rsid w:val="002F1643"/>
    <w:rsid w:val="002F2DFB"/>
    <w:rsid w:val="002F3B95"/>
    <w:rsid w:val="002F67DA"/>
    <w:rsid w:val="002F718D"/>
    <w:rsid w:val="002F7D1F"/>
    <w:rsid w:val="00303179"/>
    <w:rsid w:val="00304277"/>
    <w:rsid w:val="00316102"/>
    <w:rsid w:val="003167F1"/>
    <w:rsid w:val="00317F28"/>
    <w:rsid w:val="003206EC"/>
    <w:rsid w:val="00320B54"/>
    <w:rsid w:val="00321D43"/>
    <w:rsid w:val="003245CB"/>
    <w:rsid w:val="00330776"/>
    <w:rsid w:val="00330858"/>
    <w:rsid w:val="00332C29"/>
    <w:rsid w:val="00332CF2"/>
    <w:rsid w:val="00335A8F"/>
    <w:rsid w:val="003368B3"/>
    <w:rsid w:val="00343632"/>
    <w:rsid w:val="00350B37"/>
    <w:rsid w:val="0035344A"/>
    <w:rsid w:val="0035718D"/>
    <w:rsid w:val="003578BE"/>
    <w:rsid w:val="003641EA"/>
    <w:rsid w:val="00364518"/>
    <w:rsid w:val="00366D54"/>
    <w:rsid w:val="003672C2"/>
    <w:rsid w:val="0036743F"/>
    <w:rsid w:val="00367697"/>
    <w:rsid w:val="003824C5"/>
    <w:rsid w:val="0038467A"/>
    <w:rsid w:val="003937F2"/>
    <w:rsid w:val="00397E5C"/>
    <w:rsid w:val="003A0B70"/>
    <w:rsid w:val="003A28CC"/>
    <w:rsid w:val="003A6BCF"/>
    <w:rsid w:val="003A6C22"/>
    <w:rsid w:val="003B0587"/>
    <w:rsid w:val="003B12A9"/>
    <w:rsid w:val="003B4F02"/>
    <w:rsid w:val="003B73E6"/>
    <w:rsid w:val="003C0A65"/>
    <w:rsid w:val="003C6848"/>
    <w:rsid w:val="003C71C7"/>
    <w:rsid w:val="003C7647"/>
    <w:rsid w:val="003D258C"/>
    <w:rsid w:val="003D48CD"/>
    <w:rsid w:val="003D5F92"/>
    <w:rsid w:val="003D6068"/>
    <w:rsid w:val="003D7038"/>
    <w:rsid w:val="003D758B"/>
    <w:rsid w:val="003E0625"/>
    <w:rsid w:val="003E11B7"/>
    <w:rsid w:val="003E1727"/>
    <w:rsid w:val="003E1C71"/>
    <w:rsid w:val="003E2DBF"/>
    <w:rsid w:val="003E4859"/>
    <w:rsid w:val="003F3E7F"/>
    <w:rsid w:val="003F5AA2"/>
    <w:rsid w:val="003F6476"/>
    <w:rsid w:val="003F67A7"/>
    <w:rsid w:val="00402FED"/>
    <w:rsid w:val="00403376"/>
    <w:rsid w:val="0040468C"/>
    <w:rsid w:val="0040692B"/>
    <w:rsid w:val="004072C7"/>
    <w:rsid w:val="00411844"/>
    <w:rsid w:val="004118BF"/>
    <w:rsid w:val="004141D7"/>
    <w:rsid w:val="0041622B"/>
    <w:rsid w:val="00420A88"/>
    <w:rsid w:val="004220C9"/>
    <w:rsid w:val="004224FF"/>
    <w:rsid w:val="004252BF"/>
    <w:rsid w:val="00427FFB"/>
    <w:rsid w:val="00431F6C"/>
    <w:rsid w:val="00432D70"/>
    <w:rsid w:val="00432EA1"/>
    <w:rsid w:val="0043472D"/>
    <w:rsid w:val="00434E7B"/>
    <w:rsid w:val="0044480E"/>
    <w:rsid w:val="00444A49"/>
    <w:rsid w:val="0045248E"/>
    <w:rsid w:val="0045279B"/>
    <w:rsid w:val="00453528"/>
    <w:rsid w:val="00456C69"/>
    <w:rsid w:val="00460EC4"/>
    <w:rsid w:val="004625A7"/>
    <w:rsid w:val="00464B51"/>
    <w:rsid w:val="00475E0B"/>
    <w:rsid w:val="00476AD1"/>
    <w:rsid w:val="004808C2"/>
    <w:rsid w:val="00481DA0"/>
    <w:rsid w:val="00483BF8"/>
    <w:rsid w:val="00483E65"/>
    <w:rsid w:val="004843C4"/>
    <w:rsid w:val="00486853"/>
    <w:rsid w:val="00486E51"/>
    <w:rsid w:val="00490EF3"/>
    <w:rsid w:val="00493F07"/>
    <w:rsid w:val="004945AE"/>
    <w:rsid w:val="004A136B"/>
    <w:rsid w:val="004A1804"/>
    <w:rsid w:val="004A697C"/>
    <w:rsid w:val="004B164D"/>
    <w:rsid w:val="004B1702"/>
    <w:rsid w:val="004B1C9A"/>
    <w:rsid w:val="004B370F"/>
    <w:rsid w:val="004B3CB3"/>
    <w:rsid w:val="004B3EA8"/>
    <w:rsid w:val="004B77B8"/>
    <w:rsid w:val="004C211C"/>
    <w:rsid w:val="004C447F"/>
    <w:rsid w:val="004C5637"/>
    <w:rsid w:val="004D12D5"/>
    <w:rsid w:val="004D229D"/>
    <w:rsid w:val="004D3008"/>
    <w:rsid w:val="004D3563"/>
    <w:rsid w:val="004D4522"/>
    <w:rsid w:val="004D58AD"/>
    <w:rsid w:val="004D702E"/>
    <w:rsid w:val="004E08DD"/>
    <w:rsid w:val="004E5420"/>
    <w:rsid w:val="004F1324"/>
    <w:rsid w:val="004F763E"/>
    <w:rsid w:val="004F7C52"/>
    <w:rsid w:val="004F7F6A"/>
    <w:rsid w:val="005003D9"/>
    <w:rsid w:val="005034C4"/>
    <w:rsid w:val="005109BD"/>
    <w:rsid w:val="00512953"/>
    <w:rsid w:val="00513EE5"/>
    <w:rsid w:val="00520D0F"/>
    <w:rsid w:val="00520D23"/>
    <w:rsid w:val="00523268"/>
    <w:rsid w:val="00523B1B"/>
    <w:rsid w:val="0052601D"/>
    <w:rsid w:val="005312B1"/>
    <w:rsid w:val="00532270"/>
    <w:rsid w:val="00532CEC"/>
    <w:rsid w:val="005331BB"/>
    <w:rsid w:val="005425D2"/>
    <w:rsid w:val="005426A5"/>
    <w:rsid w:val="00550769"/>
    <w:rsid w:val="005545B3"/>
    <w:rsid w:val="005549E7"/>
    <w:rsid w:val="005614CE"/>
    <w:rsid w:val="00561554"/>
    <w:rsid w:val="005632BB"/>
    <w:rsid w:val="00567E8D"/>
    <w:rsid w:val="00567EA0"/>
    <w:rsid w:val="005705A0"/>
    <w:rsid w:val="005720AC"/>
    <w:rsid w:val="005742F4"/>
    <w:rsid w:val="00576A85"/>
    <w:rsid w:val="0058010A"/>
    <w:rsid w:val="005805BC"/>
    <w:rsid w:val="005808A5"/>
    <w:rsid w:val="00582031"/>
    <w:rsid w:val="00585788"/>
    <w:rsid w:val="00585C50"/>
    <w:rsid w:val="00587D0F"/>
    <w:rsid w:val="00587EF1"/>
    <w:rsid w:val="00593D6E"/>
    <w:rsid w:val="0059518B"/>
    <w:rsid w:val="00595E9D"/>
    <w:rsid w:val="00595F50"/>
    <w:rsid w:val="00597216"/>
    <w:rsid w:val="005B0BAB"/>
    <w:rsid w:val="005B1520"/>
    <w:rsid w:val="005B482C"/>
    <w:rsid w:val="005B6CAF"/>
    <w:rsid w:val="005C4E84"/>
    <w:rsid w:val="005C7F4A"/>
    <w:rsid w:val="005D397A"/>
    <w:rsid w:val="005D58BE"/>
    <w:rsid w:val="005F045B"/>
    <w:rsid w:val="005F46A8"/>
    <w:rsid w:val="005F6577"/>
    <w:rsid w:val="006022A3"/>
    <w:rsid w:val="00602B3A"/>
    <w:rsid w:val="00604011"/>
    <w:rsid w:val="00604966"/>
    <w:rsid w:val="00605B4C"/>
    <w:rsid w:val="00612EBE"/>
    <w:rsid w:val="00615FB2"/>
    <w:rsid w:val="00617CEC"/>
    <w:rsid w:val="00621770"/>
    <w:rsid w:val="0062702C"/>
    <w:rsid w:val="00631EB2"/>
    <w:rsid w:val="00634988"/>
    <w:rsid w:val="006363DD"/>
    <w:rsid w:val="00636BA1"/>
    <w:rsid w:val="00637E95"/>
    <w:rsid w:val="00641527"/>
    <w:rsid w:val="006501EE"/>
    <w:rsid w:val="0065084C"/>
    <w:rsid w:val="00651647"/>
    <w:rsid w:val="006545B0"/>
    <w:rsid w:val="00654F9C"/>
    <w:rsid w:val="006553FA"/>
    <w:rsid w:val="0065768E"/>
    <w:rsid w:val="00660700"/>
    <w:rsid w:val="00660E91"/>
    <w:rsid w:val="0066148D"/>
    <w:rsid w:val="006638D0"/>
    <w:rsid w:val="006677B0"/>
    <w:rsid w:val="006742CC"/>
    <w:rsid w:val="006779D3"/>
    <w:rsid w:val="00681C1B"/>
    <w:rsid w:val="00682349"/>
    <w:rsid w:val="00682804"/>
    <w:rsid w:val="00682D1D"/>
    <w:rsid w:val="00684015"/>
    <w:rsid w:val="00684EB4"/>
    <w:rsid w:val="006873F4"/>
    <w:rsid w:val="00692815"/>
    <w:rsid w:val="00694885"/>
    <w:rsid w:val="00696E45"/>
    <w:rsid w:val="006A0298"/>
    <w:rsid w:val="006A45CD"/>
    <w:rsid w:val="006A7ACD"/>
    <w:rsid w:val="006B2202"/>
    <w:rsid w:val="006B352E"/>
    <w:rsid w:val="006B4CBC"/>
    <w:rsid w:val="006B68AD"/>
    <w:rsid w:val="006B7BDF"/>
    <w:rsid w:val="006C1064"/>
    <w:rsid w:val="006C14FC"/>
    <w:rsid w:val="006C2FC7"/>
    <w:rsid w:val="006C5BBE"/>
    <w:rsid w:val="006D0B93"/>
    <w:rsid w:val="006D1DE2"/>
    <w:rsid w:val="006D2A1E"/>
    <w:rsid w:val="006E0205"/>
    <w:rsid w:val="006F2B88"/>
    <w:rsid w:val="006F512E"/>
    <w:rsid w:val="006F6421"/>
    <w:rsid w:val="0070411A"/>
    <w:rsid w:val="00704F47"/>
    <w:rsid w:val="00710CA2"/>
    <w:rsid w:val="00712C7F"/>
    <w:rsid w:val="007162D3"/>
    <w:rsid w:val="00717A48"/>
    <w:rsid w:val="00723E47"/>
    <w:rsid w:val="00724751"/>
    <w:rsid w:val="00724B5E"/>
    <w:rsid w:val="007313FA"/>
    <w:rsid w:val="007321EE"/>
    <w:rsid w:val="00737DF4"/>
    <w:rsid w:val="00742884"/>
    <w:rsid w:val="007430A6"/>
    <w:rsid w:val="007430CA"/>
    <w:rsid w:val="007442EC"/>
    <w:rsid w:val="00745E1A"/>
    <w:rsid w:val="0074659F"/>
    <w:rsid w:val="007512E6"/>
    <w:rsid w:val="00751642"/>
    <w:rsid w:val="0075409C"/>
    <w:rsid w:val="007570DB"/>
    <w:rsid w:val="00761E5D"/>
    <w:rsid w:val="007634BB"/>
    <w:rsid w:val="007666A4"/>
    <w:rsid w:val="007709EB"/>
    <w:rsid w:val="00771FD4"/>
    <w:rsid w:val="007725EB"/>
    <w:rsid w:val="007726F9"/>
    <w:rsid w:val="007763D8"/>
    <w:rsid w:val="00777B1C"/>
    <w:rsid w:val="00780B43"/>
    <w:rsid w:val="00783E3A"/>
    <w:rsid w:val="0079176B"/>
    <w:rsid w:val="00793FD6"/>
    <w:rsid w:val="007957CC"/>
    <w:rsid w:val="00795DE5"/>
    <w:rsid w:val="00796C3E"/>
    <w:rsid w:val="00797ABB"/>
    <w:rsid w:val="007A458E"/>
    <w:rsid w:val="007A5EF7"/>
    <w:rsid w:val="007A70ED"/>
    <w:rsid w:val="007B34D6"/>
    <w:rsid w:val="007B4386"/>
    <w:rsid w:val="007B7169"/>
    <w:rsid w:val="007C070C"/>
    <w:rsid w:val="007C2D35"/>
    <w:rsid w:val="007C3168"/>
    <w:rsid w:val="007C31D6"/>
    <w:rsid w:val="007C7906"/>
    <w:rsid w:val="007E1355"/>
    <w:rsid w:val="007E5AA6"/>
    <w:rsid w:val="007E6228"/>
    <w:rsid w:val="007E651C"/>
    <w:rsid w:val="007F0ACA"/>
    <w:rsid w:val="007F4A89"/>
    <w:rsid w:val="007F7D27"/>
    <w:rsid w:val="008001E5"/>
    <w:rsid w:val="008112B9"/>
    <w:rsid w:val="00811E24"/>
    <w:rsid w:val="00816E0D"/>
    <w:rsid w:val="0081757E"/>
    <w:rsid w:val="00821E2E"/>
    <w:rsid w:val="00822CAE"/>
    <w:rsid w:val="00825A2E"/>
    <w:rsid w:val="00827280"/>
    <w:rsid w:val="008340F7"/>
    <w:rsid w:val="008404E7"/>
    <w:rsid w:val="00843BD7"/>
    <w:rsid w:val="008458D3"/>
    <w:rsid w:val="00847D45"/>
    <w:rsid w:val="00850464"/>
    <w:rsid w:val="00851883"/>
    <w:rsid w:val="00851FF1"/>
    <w:rsid w:val="008526F1"/>
    <w:rsid w:val="00853A24"/>
    <w:rsid w:val="008577C3"/>
    <w:rsid w:val="008607AF"/>
    <w:rsid w:val="00861253"/>
    <w:rsid w:val="00863939"/>
    <w:rsid w:val="008708FF"/>
    <w:rsid w:val="008762E4"/>
    <w:rsid w:val="00881FEF"/>
    <w:rsid w:val="00893820"/>
    <w:rsid w:val="00894B6F"/>
    <w:rsid w:val="00896945"/>
    <w:rsid w:val="008A0CD3"/>
    <w:rsid w:val="008A4CC3"/>
    <w:rsid w:val="008A67C8"/>
    <w:rsid w:val="008A6B74"/>
    <w:rsid w:val="008A71B7"/>
    <w:rsid w:val="008A7FE0"/>
    <w:rsid w:val="008B07AA"/>
    <w:rsid w:val="008B0D86"/>
    <w:rsid w:val="008B72AB"/>
    <w:rsid w:val="008C6032"/>
    <w:rsid w:val="008D1323"/>
    <w:rsid w:val="008D2D31"/>
    <w:rsid w:val="008E1ECF"/>
    <w:rsid w:val="008E2454"/>
    <w:rsid w:val="008E339D"/>
    <w:rsid w:val="008E570D"/>
    <w:rsid w:val="008F0312"/>
    <w:rsid w:val="008F1619"/>
    <w:rsid w:val="008F5621"/>
    <w:rsid w:val="008F74FB"/>
    <w:rsid w:val="00903284"/>
    <w:rsid w:val="0090393C"/>
    <w:rsid w:val="00903A32"/>
    <w:rsid w:val="00907FE5"/>
    <w:rsid w:val="00911A8C"/>
    <w:rsid w:val="009120C5"/>
    <w:rsid w:val="00916E9C"/>
    <w:rsid w:val="00920A40"/>
    <w:rsid w:val="009230DD"/>
    <w:rsid w:val="0092477A"/>
    <w:rsid w:val="00932058"/>
    <w:rsid w:val="00932587"/>
    <w:rsid w:val="009346D6"/>
    <w:rsid w:val="00936CC1"/>
    <w:rsid w:val="0094382F"/>
    <w:rsid w:val="009448BF"/>
    <w:rsid w:val="0094760F"/>
    <w:rsid w:val="00952933"/>
    <w:rsid w:val="00954D04"/>
    <w:rsid w:val="0095713B"/>
    <w:rsid w:val="0097095D"/>
    <w:rsid w:val="00971A73"/>
    <w:rsid w:val="00972A70"/>
    <w:rsid w:val="00973B99"/>
    <w:rsid w:val="00974A40"/>
    <w:rsid w:val="009753E6"/>
    <w:rsid w:val="00981304"/>
    <w:rsid w:val="00983C00"/>
    <w:rsid w:val="0098557E"/>
    <w:rsid w:val="00985F11"/>
    <w:rsid w:val="009904DD"/>
    <w:rsid w:val="009960EB"/>
    <w:rsid w:val="009A18A8"/>
    <w:rsid w:val="009A30EA"/>
    <w:rsid w:val="009A3B92"/>
    <w:rsid w:val="009A4CAB"/>
    <w:rsid w:val="009B20B8"/>
    <w:rsid w:val="009B27B5"/>
    <w:rsid w:val="009B4B5D"/>
    <w:rsid w:val="009B666C"/>
    <w:rsid w:val="009B7790"/>
    <w:rsid w:val="009C1D42"/>
    <w:rsid w:val="009C3616"/>
    <w:rsid w:val="009C3844"/>
    <w:rsid w:val="009D3006"/>
    <w:rsid w:val="009D4CCA"/>
    <w:rsid w:val="009D60A5"/>
    <w:rsid w:val="009D6225"/>
    <w:rsid w:val="009E49BC"/>
    <w:rsid w:val="009E79CD"/>
    <w:rsid w:val="009F1663"/>
    <w:rsid w:val="009F18F0"/>
    <w:rsid w:val="009F6EBE"/>
    <w:rsid w:val="009F7632"/>
    <w:rsid w:val="00A009FA"/>
    <w:rsid w:val="00A03746"/>
    <w:rsid w:val="00A06150"/>
    <w:rsid w:val="00A06177"/>
    <w:rsid w:val="00A1038A"/>
    <w:rsid w:val="00A11DE9"/>
    <w:rsid w:val="00A146E8"/>
    <w:rsid w:val="00A15DEB"/>
    <w:rsid w:val="00A16109"/>
    <w:rsid w:val="00A20597"/>
    <w:rsid w:val="00A253A2"/>
    <w:rsid w:val="00A271BE"/>
    <w:rsid w:val="00A2781E"/>
    <w:rsid w:val="00A316F4"/>
    <w:rsid w:val="00A33839"/>
    <w:rsid w:val="00A34FE1"/>
    <w:rsid w:val="00A4178A"/>
    <w:rsid w:val="00A43BE7"/>
    <w:rsid w:val="00A46A54"/>
    <w:rsid w:val="00A50F05"/>
    <w:rsid w:val="00A52F90"/>
    <w:rsid w:val="00A53472"/>
    <w:rsid w:val="00A53863"/>
    <w:rsid w:val="00A5439E"/>
    <w:rsid w:val="00A55E8A"/>
    <w:rsid w:val="00A56246"/>
    <w:rsid w:val="00A572B1"/>
    <w:rsid w:val="00A57635"/>
    <w:rsid w:val="00A659A1"/>
    <w:rsid w:val="00A65BCE"/>
    <w:rsid w:val="00A7111A"/>
    <w:rsid w:val="00A71444"/>
    <w:rsid w:val="00A71F0B"/>
    <w:rsid w:val="00A71F17"/>
    <w:rsid w:val="00A771F0"/>
    <w:rsid w:val="00A77D09"/>
    <w:rsid w:val="00A81408"/>
    <w:rsid w:val="00A81E0D"/>
    <w:rsid w:val="00A86A1C"/>
    <w:rsid w:val="00A900A5"/>
    <w:rsid w:val="00A913FF"/>
    <w:rsid w:val="00A91CAD"/>
    <w:rsid w:val="00A925AA"/>
    <w:rsid w:val="00AB15AA"/>
    <w:rsid w:val="00AB2BC1"/>
    <w:rsid w:val="00AB558F"/>
    <w:rsid w:val="00AB6F99"/>
    <w:rsid w:val="00AC1B16"/>
    <w:rsid w:val="00AC1F41"/>
    <w:rsid w:val="00AC351A"/>
    <w:rsid w:val="00AC3756"/>
    <w:rsid w:val="00AD08C4"/>
    <w:rsid w:val="00AD12C5"/>
    <w:rsid w:val="00AD4A61"/>
    <w:rsid w:val="00AE0D84"/>
    <w:rsid w:val="00AE1901"/>
    <w:rsid w:val="00AE26EB"/>
    <w:rsid w:val="00AF489B"/>
    <w:rsid w:val="00AF4F3A"/>
    <w:rsid w:val="00AF502B"/>
    <w:rsid w:val="00AF5C64"/>
    <w:rsid w:val="00B00223"/>
    <w:rsid w:val="00B01875"/>
    <w:rsid w:val="00B02924"/>
    <w:rsid w:val="00B0691B"/>
    <w:rsid w:val="00B0719A"/>
    <w:rsid w:val="00B10433"/>
    <w:rsid w:val="00B11502"/>
    <w:rsid w:val="00B12C08"/>
    <w:rsid w:val="00B1605E"/>
    <w:rsid w:val="00B24C32"/>
    <w:rsid w:val="00B2694B"/>
    <w:rsid w:val="00B30C0F"/>
    <w:rsid w:val="00B33A1A"/>
    <w:rsid w:val="00B34AC8"/>
    <w:rsid w:val="00B3559A"/>
    <w:rsid w:val="00B364FE"/>
    <w:rsid w:val="00B37409"/>
    <w:rsid w:val="00B374EC"/>
    <w:rsid w:val="00B4113A"/>
    <w:rsid w:val="00B42BE8"/>
    <w:rsid w:val="00B46EAC"/>
    <w:rsid w:val="00B52224"/>
    <w:rsid w:val="00B5353C"/>
    <w:rsid w:val="00B615F7"/>
    <w:rsid w:val="00B652A4"/>
    <w:rsid w:val="00B70016"/>
    <w:rsid w:val="00B73438"/>
    <w:rsid w:val="00B82711"/>
    <w:rsid w:val="00B863BE"/>
    <w:rsid w:val="00B878B5"/>
    <w:rsid w:val="00B92A86"/>
    <w:rsid w:val="00B93EBB"/>
    <w:rsid w:val="00B943AB"/>
    <w:rsid w:val="00B972E1"/>
    <w:rsid w:val="00BA16DD"/>
    <w:rsid w:val="00BA2390"/>
    <w:rsid w:val="00BA566B"/>
    <w:rsid w:val="00BB3341"/>
    <w:rsid w:val="00BC2A8F"/>
    <w:rsid w:val="00BC70A0"/>
    <w:rsid w:val="00BD099A"/>
    <w:rsid w:val="00BE0766"/>
    <w:rsid w:val="00BE2229"/>
    <w:rsid w:val="00BE3CCB"/>
    <w:rsid w:val="00BE4EC9"/>
    <w:rsid w:val="00BF22DD"/>
    <w:rsid w:val="00BF72F0"/>
    <w:rsid w:val="00C0381F"/>
    <w:rsid w:val="00C05FEE"/>
    <w:rsid w:val="00C12446"/>
    <w:rsid w:val="00C153A1"/>
    <w:rsid w:val="00C162A8"/>
    <w:rsid w:val="00C20376"/>
    <w:rsid w:val="00C2171F"/>
    <w:rsid w:val="00C22F9A"/>
    <w:rsid w:val="00C236F3"/>
    <w:rsid w:val="00C25045"/>
    <w:rsid w:val="00C27D63"/>
    <w:rsid w:val="00C30294"/>
    <w:rsid w:val="00C3074B"/>
    <w:rsid w:val="00C3091F"/>
    <w:rsid w:val="00C322D9"/>
    <w:rsid w:val="00C366F0"/>
    <w:rsid w:val="00C4405F"/>
    <w:rsid w:val="00C44735"/>
    <w:rsid w:val="00C45818"/>
    <w:rsid w:val="00C45B12"/>
    <w:rsid w:val="00C45C36"/>
    <w:rsid w:val="00C468E3"/>
    <w:rsid w:val="00C474AA"/>
    <w:rsid w:val="00C560A0"/>
    <w:rsid w:val="00C56832"/>
    <w:rsid w:val="00C617CF"/>
    <w:rsid w:val="00C6278B"/>
    <w:rsid w:val="00C64A30"/>
    <w:rsid w:val="00C6763C"/>
    <w:rsid w:val="00C67955"/>
    <w:rsid w:val="00C80C47"/>
    <w:rsid w:val="00C81994"/>
    <w:rsid w:val="00C83B4B"/>
    <w:rsid w:val="00C84171"/>
    <w:rsid w:val="00C860AF"/>
    <w:rsid w:val="00C917E9"/>
    <w:rsid w:val="00C9275D"/>
    <w:rsid w:val="00C95386"/>
    <w:rsid w:val="00C958DB"/>
    <w:rsid w:val="00C96F16"/>
    <w:rsid w:val="00C9712F"/>
    <w:rsid w:val="00CA0CE6"/>
    <w:rsid w:val="00CA10E8"/>
    <w:rsid w:val="00CA1136"/>
    <w:rsid w:val="00CA2146"/>
    <w:rsid w:val="00CA5B96"/>
    <w:rsid w:val="00CA6EFB"/>
    <w:rsid w:val="00CB152A"/>
    <w:rsid w:val="00CB4F63"/>
    <w:rsid w:val="00CC0763"/>
    <w:rsid w:val="00CC18B8"/>
    <w:rsid w:val="00CC486F"/>
    <w:rsid w:val="00CD2759"/>
    <w:rsid w:val="00CD2D94"/>
    <w:rsid w:val="00CD4E82"/>
    <w:rsid w:val="00CD681F"/>
    <w:rsid w:val="00CD7FFE"/>
    <w:rsid w:val="00CE02A3"/>
    <w:rsid w:val="00CE172E"/>
    <w:rsid w:val="00CE1997"/>
    <w:rsid w:val="00CE57F3"/>
    <w:rsid w:val="00CE6330"/>
    <w:rsid w:val="00CE706D"/>
    <w:rsid w:val="00CF04DF"/>
    <w:rsid w:val="00CF08BF"/>
    <w:rsid w:val="00D033B1"/>
    <w:rsid w:val="00D06472"/>
    <w:rsid w:val="00D1004F"/>
    <w:rsid w:val="00D11DEC"/>
    <w:rsid w:val="00D1543D"/>
    <w:rsid w:val="00D26320"/>
    <w:rsid w:val="00D3246F"/>
    <w:rsid w:val="00D3281D"/>
    <w:rsid w:val="00D357E0"/>
    <w:rsid w:val="00D359CD"/>
    <w:rsid w:val="00D4477A"/>
    <w:rsid w:val="00D45F24"/>
    <w:rsid w:val="00D46577"/>
    <w:rsid w:val="00D47324"/>
    <w:rsid w:val="00D50015"/>
    <w:rsid w:val="00D51204"/>
    <w:rsid w:val="00D532E0"/>
    <w:rsid w:val="00D53C56"/>
    <w:rsid w:val="00D5424E"/>
    <w:rsid w:val="00D57D3B"/>
    <w:rsid w:val="00D605F5"/>
    <w:rsid w:val="00D6126F"/>
    <w:rsid w:val="00D621C6"/>
    <w:rsid w:val="00D70699"/>
    <w:rsid w:val="00D71F22"/>
    <w:rsid w:val="00D72827"/>
    <w:rsid w:val="00D75958"/>
    <w:rsid w:val="00D81298"/>
    <w:rsid w:val="00D92120"/>
    <w:rsid w:val="00D944DF"/>
    <w:rsid w:val="00D96B81"/>
    <w:rsid w:val="00DA5C00"/>
    <w:rsid w:val="00DB0BFD"/>
    <w:rsid w:val="00DB2251"/>
    <w:rsid w:val="00DB325C"/>
    <w:rsid w:val="00DB32A9"/>
    <w:rsid w:val="00DC2C9D"/>
    <w:rsid w:val="00DC4643"/>
    <w:rsid w:val="00DC62A5"/>
    <w:rsid w:val="00DE2218"/>
    <w:rsid w:val="00DE2374"/>
    <w:rsid w:val="00DE2E32"/>
    <w:rsid w:val="00DE5DBD"/>
    <w:rsid w:val="00DE6A8B"/>
    <w:rsid w:val="00DE72EB"/>
    <w:rsid w:val="00DF39DD"/>
    <w:rsid w:val="00E00A99"/>
    <w:rsid w:val="00E02826"/>
    <w:rsid w:val="00E069C0"/>
    <w:rsid w:val="00E06E52"/>
    <w:rsid w:val="00E14CE4"/>
    <w:rsid w:val="00E15299"/>
    <w:rsid w:val="00E17A4E"/>
    <w:rsid w:val="00E219E4"/>
    <w:rsid w:val="00E245EB"/>
    <w:rsid w:val="00E26FB1"/>
    <w:rsid w:val="00E3108D"/>
    <w:rsid w:val="00E34A95"/>
    <w:rsid w:val="00E352C0"/>
    <w:rsid w:val="00E457E1"/>
    <w:rsid w:val="00E516FA"/>
    <w:rsid w:val="00E53AD4"/>
    <w:rsid w:val="00E56BA7"/>
    <w:rsid w:val="00E60ADE"/>
    <w:rsid w:val="00E61372"/>
    <w:rsid w:val="00E6144E"/>
    <w:rsid w:val="00E6730D"/>
    <w:rsid w:val="00E72375"/>
    <w:rsid w:val="00E72711"/>
    <w:rsid w:val="00E73408"/>
    <w:rsid w:val="00E83472"/>
    <w:rsid w:val="00E83793"/>
    <w:rsid w:val="00E83EFF"/>
    <w:rsid w:val="00E85A00"/>
    <w:rsid w:val="00E92AB3"/>
    <w:rsid w:val="00E9451C"/>
    <w:rsid w:val="00E946FD"/>
    <w:rsid w:val="00E95D7C"/>
    <w:rsid w:val="00E967F8"/>
    <w:rsid w:val="00EA086C"/>
    <w:rsid w:val="00EA51A9"/>
    <w:rsid w:val="00EA5873"/>
    <w:rsid w:val="00EB07B6"/>
    <w:rsid w:val="00EB09C1"/>
    <w:rsid w:val="00EB12DE"/>
    <w:rsid w:val="00EB342B"/>
    <w:rsid w:val="00EB4465"/>
    <w:rsid w:val="00EB4602"/>
    <w:rsid w:val="00EB468F"/>
    <w:rsid w:val="00EB5C91"/>
    <w:rsid w:val="00EB7F5E"/>
    <w:rsid w:val="00EC1C46"/>
    <w:rsid w:val="00EC3E8C"/>
    <w:rsid w:val="00EC499C"/>
    <w:rsid w:val="00EC70F1"/>
    <w:rsid w:val="00ED0B7E"/>
    <w:rsid w:val="00ED33DB"/>
    <w:rsid w:val="00EE130A"/>
    <w:rsid w:val="00EE40E8"/>
    <w:rsid w:val="00EE7450"/>
    <w:rsid w:val="00EF2559"/>
    <w:rsid w:val="00EF49F7"/>
    <w:rsid w:val="00EF7784"/>
    <w:rsid w:val="00F04937"/>
    <w:rsid w:val="00F058DD"/>
    <w:rsid w:val="00F102C5"/>
    <w:rsid w:val="00F132C9"/>
    <w:rsid w:val="00F2314E"/>
    <w:rsid w:val="00F26E72"/>
    <w:rsid w:val="00F27C36"/>
    <w:rsid w:val="00F30ED4"/>
    <w:rsid w:val="00F3122E"/>
    <w:rsid w:val="00F37DC5"/>
    <w:rsid w:val="00F41995"/>
    <w:rsid w:val="00F4412B"/>
    <w:rsid w:val="00F459C8"/>
    <w:rsid w:val="00F55CB9"/>
    <w:rsid w:val="00F6063A"/>
    <w:rsid w:val="00F60D2A"/>
    <w:rsid w:val="00F61D06"/>
    <w:rsid w:val="00F62A06"/>
    <w:rsid w:val="00F62D3D"/>
    <w:rsid w:val="00F63B60"/>
    <w:rsid w:val="00F656DA"/>
    <w:rsid w:val="00F65991"/>
    <w:rsid w:val="00F67CD2"/>
    <w:rsid w:val="00F70182"/>
    <w:rsid w:val="00F70EE7"/>
    <w:rsid w:val="00F72E4E"/>
    <w:rsid w:val="00F80D4B"/>
    <w:rsid w:val="00F843B0"/>
    <w:rsid w:val="00F84542"/>
    <w:rsid w:val="00F84DFD"/>
    <w:rsid w:val="00F877B6"/>
    <w:rsid w:val="00F9116D"/>
    <w:rsid w:val="00F915B5"/>
    <w:rsid w:val="00F918F2"/>
    <w:rsid w:val="00F94736"/>
    <w:rsid w:val="00F9649F"/>
    <w:rsid w:val="00F978E8"/>
    <w:rsid w:val="00FA127F"/>
    <w:rsid w:val="00FA1644"/>
    <w:rsid w:val="00FA4981"/>
    <w:rsid w:val="00FA5DE5"/>
    <w:rsid w:val="00FA6539"/>
    <w:rsid w:val="00FA7450"/>
    <w:rsid w:val="00FA747A"/>
    <w:rsid w:val="00FB0DAB"/>
    <w:rsid w:val="00FB39F2"/>
    <w:rsid w:val="00FD17FE"/>
    <w:rsid w:val="00FD4C09"/>
    <w:rsid w:val="00FE0320"/>
    <w:rsid w:val="00FE34E4"/>
    <w:rsid w:val="00FE7081"/>
    <w:rsid w:val="00FE7E75"/>
    <w:rsid w:val="00FF03CB"/>
    <w:rsid w:val="00FF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6D5AAD"/>
  <w15:chartTrackingRefBased/>
  <w15:docId w15:val="{BA689938-23EC-4D42-9E96-4E9033DBD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B4B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B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B5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B5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B5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B5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B5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B5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毕业论文三线表格"/>
    <w:basedOn w:val="a1"/>
    <w:uiPriority w:val="99"/>
    <w:rsid w:val="00155B43"/>
    <w:pPr>
      <w:widowControl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B4B5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4B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4B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4B5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4B5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4B5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4B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4B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4B5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B4B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B4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B4B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B4B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B4B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B4B5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B4B5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B4B5D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B4B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B4B5D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9B4B5D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E54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E542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E5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E5420"/>
    <w:rPr>
      <w:sz w:val="18"/>
      <w:szCs w:val="18"/>
    </w:rPr>
  </w:style>
  <w:style w:type="table" w:styleId="af3">
    <w:name w:val="Table Grid"/>
    <w:basedOn w:val="a1"/>
    <w:uiPriority w:val="39"/>
    <w:rsid w:val="004E5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5</Pages>
  <Words>800</Words>
  <Characters>4688</Characters>
  <Application>Microsoft Office Word</Application>
  <DocSecurity>0</DocSecurity>
  <Lines>111</Lines>
  <Paragraphs>53</Paragraphs>
  <ScaleCrop>false</ScaleCrop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柯 王</dc:creator>
  <cp:keywords/>
  <dc:description/>
  <cp:lastModifiedBy>中柯 王</cp:lastModifiedBy>
  <cp:revision>6</cp:revision>
  <dcterms:created xsi:type="dcterms:W3CDTF">2026-02-27T02:49:00Z</dcterms:created>
  <dcterms:modified xsi:type="dcterms:W3CDTF">2026-02-27T05:19:00Z</dcterms:modified>
</cp:coreProperties>
</file>